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5181F" w14:textId="008819EF" w:rsidR="5E3661D4" w:rsidRPr="0092709B" w:rsidRDefault="5E3661D4" w:rsidP="00C840DE">
      <w:pPr>
        <w:spacing w:afterLines="80" w:after="192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92709B">
        <w:rPr>
          <w:rFonts w:ascii="Arial" w:eastAsia="Times New Roman" w:hAnsi="Arial" w:cs="Arial"/>
          <w:b/>
          <w:bCs/>
          <w:sz w:val="24"/>
          <w:szCs w:val="24"/>
        </w:rPr>
        <w:t>Appendix 1</w:t>
      </w:r>
      <w:r w:rsidR="6A0B5186" w:rsidRPr="0092709B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92709B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18828270" w:rsidRPr="0092709B">
        <w:rPr>
          <w:rFonts w:ascii="Arial" w:eastAsia="Times New Roman" w:hAnsi="Arial" w:cs="Arial"/>
          <w:b/>
          <w:bCs/>
          <w:sz w:val="24"/>
          <w:szCs w:val="24"/>
        </w:rPr>
        <w:t>C</w:t>
      </w:r>
      <w:r w:rsidRPr="0092709B">
        <w:rPr>
          <w:rFonts w:ascii="Arial" w:eastAsia="Times New Roman" w:hAnsi="Arial" w:cs="Arial"/>
          <w:b/>
          <w:bCs/>
          <w:sz w:val="24"/>
          <w:szCs w:val="24"/>
        </w:rPr>
        <w:t xml:space="preserve">hanges in </w:t>
      </w:r>
      <w:r w:rsidR="109098E8" w:rsidRPr="0092709B">
        <w:rPr>
          <w:rFonts w:ascii="Arial" w:eastAsia="Times New Roman" w:hAnsi="Arial" w:cs="Arial"/>
          <w:b/>
          <w:bCs/>
          <w:sz w:val="24"/>
          <w:szCs w:val="24"/>
        </w:rPr>
        <w:t xml:space="preserve">the </w:t>
      </w:r>
      <w:r w:rsidRPr="0092709B">
        <w:rPr>
          <w:rFonts w:ascii="Arial" w:eastAsia="Times New Roman" w:hAnsi="Arial" w:cs="Arial"/>
          <w:b/>
          <w:bCs/>
          <w:sz w:val="24"/>
          <w:szCs w:val="24"/>
        </w:rPr>
        <w:t>protocol</w:t>
      </w:r>
    </w:p>
    <w:tbl>
      <w:tblPr>
        <w:tblStyle w:val="Tabellrutenett"/>
        <w:tblW w:w="12960" w:type="dxa"/>
        <w:tblLayout w:type="fixed"/>
        <w:tblLook w:val="06A0" w:firstRow="1" w:lastRow="0" w:firstColumn="1" w:lastColumn="0" w:noHBand="1" w:noVBand="1"/>
      </w:tblPr>
      <w:tblGrid>
        <w:gridCol w:w="6480"/>
        <w:gridCol w:w="6480"/>
      </w:tblGrid>
      <w:tr w:rsidR="471E8AA5" w:rsidRPr="000865F2" w14:paraId="6865CA99" w14:textId="77777777" w:rsidTr="008448A0">
        <w:trPr>
          <w:trHeight w:val="300"/>
        </w:trPr>
        <w:tc>
          <w:tcPr>
            <w:tcW w:w="6480" w:type="dxa"/>
          </w:tcPr>
          <w:p w14:paraId="26CB4471" w14:textId="6E731C30" w:rsidR="471E8AA5" w:rsidRPr="000865F2" w:rsidRDefault="471E8AA5" w:rsidP="00C840DE">
            <w:pPr>
              <w:spacing w:afterLines="80" w:after="19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tocol</w:t>
            </w:r>
          </w:p>
        </w:tc>
        <w:tc>
          <w:tcPr>
            <w:tcW w:w="6480" w:type="dxa"/>
          </w:tcPr>
          <w:p w14:paraId="1BE1E7F4" w14:textId="59D109E3" w:rsidR="471E8AA5" w:rsidRPr="000865F2" w:rsidRDefault="471E8AA5" w:rsidP="00C840DE">
            <w:pPr>
              <w:spacing w:afterLines="80" w:after="192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nges</w:t>
            </w:r>
          </w:p>
        </w:tc>
      </w:tr>
      <w:tr w:rsidR="471E8AA5" w:rsidRPr="000865F2" w14:paraId="611AC26B" w14:textId="77777777" w:rsidTr="008448A0">
        <w:trPr>
          <w:trHeight w:val="300"/>
        </w:trPr>
        <w:tc>
          <w:tcPr>
            <w:tcW w:w="6480" w:type="dxa"/>
          </w:tcPr>
          <w:p w14:paraId="13765DA0" w14:textId="5AB0144C" w:rsidR="4C7766C7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arch </w:t>
            </w:r>
          </w:p>
          <w:p w14:paraId="4D3CA499" w14:textId="41EAECED" w:rsidR="471E8AA5" w:rsidRPr="000865F2" w:rsidRDefault="008448A0" w:rsidP="00EB5113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448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d on an initial search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… </w:t>
            </w:r>
            <w:r w:rsidRPr="008448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uild the search strategy </w:t>
            </w:r>
            <w:r w:rsidR="00E87365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="4C7766C7"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Ovid Medline using medical subject headings and text words. Then, the search strategy will be adopted to the other data bases. </w:t>
            </w:r>
          </w:p>
        </w:tc>
        <w:tc>
          <w:tcPr>
            <w:tcW w:w="6480" w:type="dxa"/>
          </w:tcPr>
          <w:p w14:paraId="3CE98F82" w14:textId="5C0B5913" w:rsidR="16D6FA21" w:rsidRPr="000865F2" w:rsidRDefault="16D6FA21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earch </w:t>
            </w:r>
            <w:r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  <w:p w14:paraId="19906B4E" w14:textId="61A209D8" w:rsidR="471E8AA5" w:rsidRPr="000865F2" w:rsidRDefault="00E87365" w:rsidP="00EB5113">
            <w:pPr>
              <w:spacing w:afterLines="80" w:after="192"/>
              <w:rPr>
                <w:rFonts w:ascii="Arial" w:eastAsia="Times New Roman" w:hAnsi="Arial" w:cs="Arial"/>
                <w:sz w:val="20"/>
                <w:szCs w:val="20"/>
              </w:rPr>
            </w:pPr>
            <w:r w:rsidRPr="008448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d on an initial search 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… </w:t>
            </w:r>
            <w:r w:rsidRPr="008448A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uild the search strategy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</w:t>
            </w:r>
            <w:r w:rsidR="16D6FA21" w:rsidRPr="6FC71454">
              <w:rPr>
                <w:rFonts w:ascii="Arial" w:eastAsia="Times New Roman" w:hAnsi="Arial" w:cs="Arial"/>
                <w:sz w:val="20"/>
                <w:szCs w:val="20"/>
              </w:rPr>
              <w:t xml:space="preserve"> Ovid Medline </w:t>
            </w:r>
            <w:r w:rsidR="16D6FA21" w:rsidRPr="008448A0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using text words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  <w:r w:rsidRPr="00E8736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to denote various types of active learning classrooms or similar environments. Medical subject headings were not used as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no suitable terms were</w:t>
            </w:r>
            <w:r w:rsidRPr="00E8736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available to describe these environments</w:t>
            </w:r>
            <w:r w:rsidR="16D6FA21" w:rsidRPr="6FC71454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  <w:r w:rsidR="16D6FA21" w:rsidRPr="6FC7145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The strategy was piloted by </w:t>
            </w:r>
            <w:r w:rsidR="1B30B263" w:rsidRPr="6FC71454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he first and last authors.</w:t>
            </w:r>
            <w:r w:rsidR="16D6FA21" w:rsidRPr="6FC71454">
              <w:rPr>
                <w:rFonts w:ascii="Arial" w:eastAsia="Times New Roman" w:hAnsi="Arial" w:cs="Arial"/>
                <w:sz w:val="20"/>
                <w:szCs w:val="20"/>
              </w:rPr>
              <w:t xml:space="preserve"> Then, the search strategy was adopted for the other databases. </w:t>
            </w:r>
          </w:p>
        </w:tc>
      </w:tr>
      <w:tr w:rsidR="471E8AA5" w:rsidRPr="000865F2" w14:paraId="3E98BE5F" w14:textId="77777777" w:rsidTr="008448A0">
        <w:trPr>
          <w:trHeight w:val="300"/>
        </w:trPr>
        <w:tc>
          <w:tcPr>
            <w:tcW w:w="6480" w:type="dxa"/>
          </w:tcPr>
          <w:p w14:paraId="1265E058" w14:textId="132E70B5" w:rsidR="4C7766C7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election of sources of evidence</w:t>
            </w:r>
          </w:p>
          <w:p w14:paraId="0934713F" w14:textId="0241EE3B" w:rsidR="00B75188" w:rsidRPr="000865F2" w:rsidRDefault="00B75188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365CF154" w14:textId="77777777" w:rsidR="00DC712B" w:rsidRPr="000865F2" w:rsidRDefault="00DC712B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  <w:p w14:paraId="42A6CC76" w14:textId="77777777" w:rsidR="00DC712B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f there is uncertainty about whether a publication should be included, a third author will be consulted, and the final decision will be based on consensus. </w:t>
            </w:r>
          </w:p>
          <w:p w14:paraId="303D0517" w14:textId="68301FA8" w:rsidR="4C7766C7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80" w:type="dxa"/>
          </w:tcPr>
          <w:p w14:paraId="55A3C38E" w14:textId="4BAFD26F" w:rsidR="41AC94A3" w:rsidRPr="000865F2" w:rsidRDefault="41AC94A3" w:rsidP="00C840DE">
            <w:pPr>
              <w:spacing w:afterLines="80" w:after="192"/>
              <w:rPr>
                <w:rFonts w:ascii="Arial" w:eastAsia="Times New Roman" w:hAnsi="Arial" w:cs="Arial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lection of sources of evidence</w:t>
            </w:r>
            <w:r w:rsidRPr="000865F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344C3181" w14:textId="513C254F" w:rsidR="41AC94A3" w:rsidRPr="000865F2" w:rsidRDefault="5AF0D1E4" w:rsidP="60E8C6AC">
            <w:pPr>
              <w:spacing w:afterLines="80" w:after="192"/>
              <w:rPr>
                <w:rFonts w:ascii="Arial" w:eastAsia="Times New Roman" w:hAnsi="Arial" w:cs="Arial"/>
                <w:sz w:val="20"/>
                <w:szCs w:val="20"/>
              </w:rPr>
            </w:pPr>
            <w:r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To ensure that the eligibility criteria were consistent across the pairs of reviewers, the </w:t>
            </w:r>
            <w:r w:rsidR="5FD5FB30"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authors </w:t>
            </w:r>
            <w:r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discuss</w:t>
            </w:r>
            <w:r w:rsidR="36A199F5"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ed</w:t>
            </w:r>
            <w:r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the meaning of the inclusion and exclusion criteria</w:t>
            </w:r>
            <w:r w:rsidR="00CA12A3"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 </w:t>
            </w:r>
            <w:r w:rsidR="41AC94A3" w:rsidRPr="60E8C6AC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 xml:space="preserve">(Pollock et al., 2021).   </w:t>
            </w:r>
          </w:p>
          <w:p w14:paraId="5025EE60" w14:textId="50546AD8" w:rsidR="41AC94A3" w:rsidRPr="000865F2" w:rsidRDefault="7BAD158A" w:rsidP="60E8C6AC">
            <w:pPr>
              <w:spacing w:afterLines="80" w:after="192"/>
              <w:rPr>
                <w:rFonts w:ascii="Arial" w:eastAsia="Arial" w:hAnsi="Arial" w:cs="Arial"/>
                <w:sz w:val="20"/>
                <w:szCs w:val="20"/>
              </w:rPr>
            </w:pPr>
            <w:r w:rsidRPr="60E8C6AC">
              <w:rPr>
                <w:rFonts w:ascii="Arial" w:eastAsia="Arial" w:hAnsi="Arial" w:cs="Arial"/>
                <w:sz w:val="20"/>
                <w:szCs w:val="20"/>
              </w:rPr>
              <w:t xml:space="preserve">When </w:t>
            </w:r>
            <w:r w:rsidRPr="60E8C6AC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disagreement or </w:t>
            </w:r>
            <w:r w:rsidRPr="60E8C6AC">
              <w:rPr>
                <w:rFonts w:ascii="Arial" w:eastAsia="Arial" w:hAnsi="Arial" w:cs="Arial"/>
                <w:sz w:val="20"/>
                <w:szCs w:val="20"/>
              </w:rPr>
              <w:t xml:space="preserve">uncertainty occurred, the pairs discussed whether a publication met the inclusion criteria. </w:t>
            </w:r>
            <w:r w:rsidRPr="60E8C6AC">
              <w:rPr>
                <w:rFonts w:ascii="Arial" w:eastAsia="Arial" w:hAnsi="Arial" w:cs="Arial"/>
                <w:color w:val="FF0000"/>
                <w:sz w:val="20"/>
                <w:szCs w:val="20"/>
              </w:rPr>
              <w:t>When the uncertainty about whether a publication should be included remained, the first author was consulted, and the final decision was based on consensus</w:t>
            </w:r>
            <w:r w:rsidR="005F1A0A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 between the pair and the first author</w:t>
            </w:r>
            <w:r w:rsidRPr="60E8C6AC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471E8AA5" w:rsidRPr="000865F2" w14:paraId="25292995" w14:textId="77777777" w:rsidTr="008448A0">
        <w:trPr>
          <w:trHeight w:val="300"/>
        </w:trPr>
        <w:tc>
          <w:tcPr>
            <w:tcW w:w="6480" w:type="dxa"/>
          </w:tcPr>
          <w:p w14:paraId="0297344C" w14:textId="172869AE" w:rsidR="4C7766C7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ata charting pro</w:t>
            </w:r>
            <w:r w:rsidR="005F1A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s</w:t>
            </w:r>
            <w:r w:rsidR="005F1A0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0865F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0AA08ACE" w14:textId="0C9A942B" w:rsidR="00B3403C" w:rsidRPr="000865F2" w:rsidRDefault="4C7766C7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e will develop a standardized data charting form collecting the following information from the included papers; author, year, country; design; aim; sample (characteristics, sample size); use of technology in ALC (</w:t>
            </w:r>
            <w:r w:rsidRPr="000865F2">
              <w:rPr>
                <w:rFonts w:ascii="Arial" w:eastAsia="Times New Roman" w:hAnsi="Arial" w:cs="Arial"/>
                <w:color w:val="0E101A"/>
                <w:sz w:val="20"/>
                <w:szCs w:val="20"/>
              </w:rPr>
              <w:t>design attributes and digital and analogue tools)</w:t>
            </w:r>
            <w:r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; learning activities facilitated in ALC; didactics; and findings related to the research question. </w:t>
            </w:r>
          </w:p>
          <w:p w14:paraId="539F8D71" w14:textId="35891D27" w:rsidR="4C7766C7" w:rsidRPr="000865F2" w:rsidRDefault="008448A0" w:rsidP="00C840DE">
            <w:pPr>
              <w:spacing w:afterLines="80" w:after="192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br/>
            </w:r>
            <w:r w:rsidR="4C7766C7" w:rsidRPr="000865F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Based on the piloting, the data charting form could be adjusted. Pairs of authors will extract data. One author will extract data, while the other will check accuracy.  </w:t>
            </w:r>
          </w:p>
        </w:tc>
        <w:tc>
          <w:tcPr>
            <w:tcW w:w="6480" w:type="dxa"/>
          </w:tcPr>
          <w:p w14:paraId="64B67795" w14:textId="17F9ECEB" w:rsidR="15B7407C" w:rsidRPr="000865F2" w:rsidRDefault="15B7407C" w:rsidP="00C840DE">
            <w:pPr>
              <w:spacing w:afterLines="80" w:after="192"/>
              <w:rPr>
                <w:rFonts w:ascii="Arial" w:eastAsia="Times New Roman" w:hAnsi="Arial" w:cs="Arial"/>
                <w:sz w:val="20"/>
                <w:szCs w:val="20"/>
              </w:rPr>
            </w:pPr>
            <w:r w:rsidRPr="60E8C6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charting pro</w:t>
            </w:r>
            <w:r w:rsidR="005F1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r w:rsidRPr="60E8C6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</w:t>
            </w:r>
            <w:r w:rsidR="005F1A0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Pr="60E8C6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60E8C6A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  <w:p w14:paraId="7C711ABA" w14:textId="71D487B5" w:rsidR="471E8AA5" w:rsidRPr="000865F2" w:rsidRDefault="25FFA32C" w:rsidP="60E8C6AC">
            <w:pPr>
              <w:spacing w:afterLines="80" w:after="192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60E8C6AC">
              <w:rPr>
                <w:rFonts w:ascii="Arial" w:eastAsia="Arial" w:hAnsi="Arial" w:cs="Arial"/>
                <w:sz w:val="20"/>
                <w:szCs w:val="20"/>
              </w:rPr>
              <w:t xml:space="preserve">We developed a standardized data charting form collecting the following information from the </w:t>
            </w:r>
            <w:r w:rsidRPr="60E8C6A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cluded papers: author, year, and country; design; aim; sample (characteristics, sample size); description of the active learning classroom, </w:t>
            </w:r>
            <w:r w:rsidRPr="60E8C6AC">
              <w:rPr>
                <w:rFonts w:ascii="Arial" w:eastAsia="Arial" w:hAnsi="Arial" w:cs="Arial"/>
                <w:color w:val="FF0000"/>
                <w:sz w:val="20"/>
                <w:szCs w:val="20"/>
              </w:rPr>
              <w:t xml:space="preserve">including use of technology in active learning classroom (design attributes and digital and analog tools), learning activities facilitated in active learning classroom, and didactics; </w:t>
            </w:r>
            <w:r w:rsidRPr="60E8C6AC">
              <w:rPr>
                <w:rFonts w:ascii="Arial" w:eastAsia="Arial" w:hAnsi="Arial" w:cs="Arial"/>
                <w:sz w:val="20"/>
                <w:szCs w:val="20"/>
              </w:rPr>
              <w:t>and findings related to the research question.</w:t>
            </w:r>
          </w:p>
          <w:p w14:paraId="3E43AA64" w14:textId="3A86E4C9" w:rsidR="471E8AA5" w:rsidRPr="000865F2" w:rsidRDefault="4AD73C47" w:rsidP="60E8C6AC">
            <w:pPr>
              <w:spacing w:afterLines="80" w:after="192"/>
              <w:rPr>
                <w:rFonts w:ascii="Arial" w:eastAsia="Arial" w:hAnsi="Arial" w:cs="Arial"/>
                <w:sz w:val="20"/>
                <w:szCs w:val="20"/>
              </w:rPr>
            </w:pPr>
            <w:r w:rsidRPr="60E8C6AC">
              <w:rPr>
                <w:rFonts w:ascii="Arial" w:eastAsia="Arial" w:hAnsi="Arial" w:cs="Arial"/>
                <w:sz w:val="20"/>
                <w:szCs w:val="20"/>
              </w:rPr>
              <w:t xml:space="preserve">Based on the piloting, the data charting form was adjusted. The </w:t>
            </w:r>
            <w:r w:rsidRPr="60E8C6A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airs of </w:t>
            </w:r>
            <w:r w:rsidRPr="60E8C6AC">
              <w:rPr>
                <w:rFonts w:ascii="Arial" w:eastAsia="Arial" w:hAnsi="Arial" w:cs="Arial"/>
                <w:sz w:val="20"/>
                <w:szCs w:val="20"/>
              </w:rPr>
              <w:t xml:space="preserve">authors extracted the data. One author extracted the data, whereas the other checked the accuracy. </w:t>
            </w:r>
            <w:r w:rsidRPr="60E8C6AC">
              <w:rPr>
                <w:rFonts w:ascii="Arial" w:eastAsia="Arial" w:hAnsi="Arial" w:cs="Arial"/>
                <w:color w:val="FF0000"/>
                <w:sz w:val="20"/>
                <w:szCs w:val="20"/>
              </w:rPr>
              <w:t>When a disagreement arose, the first and second authors independently extracted the data and made the final decision</w:t>
            </w:r>
            <w:r w:rsidRPr="60E8C6AC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171B538" w14:textId="27A8CB40" w:rsidR="471E8AA5" w:rsidRDefault="471E8AA5" w:rsidP="00C840DE">
      <w:pPr>
        <w:spacing w:afterLines="80" w:after="192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471E8A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FF0C28"/>
    <w:rsid w:val="000558A4"/>
    <w:rsid w:val="00077D7A"/>
    <w:rsid w:val="000865F2"/>
    <w:rsid w:val="000B64CC"/>
    <w:rsid w:val="00177470"/>
    <w:rsid w:val="001C3D75"/>
    <w:rsid w:val="002757C1"/>
    <w:rsid w:val="00287F30"/>
    <w:rsid w:val="002C7300"/>
    <w:rsid w:val="003250EA"/>
    <w:rsid w:val="00351D12"/>
    <w:rsid w:val="003740E8"/>
    <w:rsid w:val="004A1E7D"/>
    <w:rsid w:val="004A7453"/>
    <w:rsid w:val="00500B6E"/>
    <w:rsid w:val="00571594"/>
    <w:rsid w:val="005C13A3"/>
    <w:rsid w:val="005F1A0A"/>
    <w:rsid w:val="00603FD8"/>
    <w:rsid w:val="00611CD3"/>
    <w:rsid w:val="00721B77"/>
    <w:rsid w:val="00750EDF"/>
    <w:rsid w:val="008448A0"/>
    <w:rsid w:val="00923DF4"/>
    <w:rsid w:val="0092709B"/>
    <w:rsid w:val="00975C6C"/>
    <w:rsid w:val="009875FB"/>
    <w:rsid w:val="009B07F8"/>
    <w:rsid w:val="009C0B73"/>
    <w:rsid w:val="009D63BB"/>
    <w:rsid w:val="009E0A10"/>
    <w:rsid w:val="009E3499"/>
    <w:rsid w:val="00A43FA3"/>
    <w:rsid w:val="00A562E7"/>
    <w:rsid w:val="00A644E5"/>
    <w:rsid w:val="00A8182F"/>
    <w:rsid w:val="00AA06E7"/>
    <w:rsid w:val="00B3403C"/>
    <w:rsid w:val="00B52F15"/>
    <w:rsid w:val="00B75188"/>
    <w:rsid w:val="00B92178"/>
    <w:rsid w:val="00BB0DDA"/>
    <w:rsid w:val="00BF241F"/>
    <w:rsid w:val="00BF53C5"/>
    <w:rsid w:val="00C149F6"/>
    <w:rsid w:val="00C5757F"/>
    <w:rsid w:val="00C840DE"/>
    <w:rsid w:val="00CA12A3"/>
    <w:rsid w:val="00CB6FAD"/>
    <w:rsid w:val="00D4754E"/>
    <w:rsid w:val="00DC712B"/>
    <w:rsid w:val="00DD0962"/>
    <w:rsid w:val="00E4572A"/>
    <w:rsid w:val="00E736A2"/>
    <w:rsid w:val="00E84AAD"/>
    <w:rsid w:val="00E87365"/>
    <w:rsid w:val="00EB5113"/>
    <w:rsid w:val="00F71226"/>
    <w:rsid w:val="00F87522"/>
    <w:rsid w:val="04524B7E"/>
    <w:rsid w:val="04EFBD72"/>
    <w:rsid w:val="08BC20F1"/>
    <w:rsid w:val="0920DE67"/>
    <w:rsid w:val="0A57F152"/>
    <w:rsid w:val="0BF3C1B3"/>
    <w:rsid w:val="0D226551"/>
    <w:rsid w:val="0D8F9214"/>
    <w:rsid w:val="0FA37E04"/>
    <w:rsid w:val="0FC4757D"/>
    <w:rsid w:val="0FF8B1E3"/>
    <w:rsid w:val="109098E8"/>
    <w:rsid w:val="10C1E961"/>
    <w:rsid w:val="11383F68"/>
    <w:rsid w:val="12BE745E"/>
    <w:rsid w:val="13E212C9"/>
    <w:rsid w:val="141E6A4B"/>
    <w:rsid w:val="15513B2C"/>
    <w:rsid w:val="15A7D20A"/>
    <w:rsid w:val="15B7407C"/>
    <w:rsid w:val="16D6FA21"/>
    <w:rsid w:val="17D4C833"/>
    <w:rsid w:val="18828270"/>
    <w:rsid w:val="18B3D2E9"/>
    <w:rsid w:val="19335BFB"/>
    <w:rsid w:val="1A7602A2"/>
    <w:rsid w:val="1B30B263"/>
    <w:rsid w:val="1C11D303"/>
    <w:rsid w:val="1E6B1A22"/>
    <w:rsid w:val="20FF073C"/>
    <w:rsid w:val="22827348"/>
    <w:rsid w:val="241CE4E8"/>
    <w:rsid w:val="241E43A9"/>
    <w:rsid w:val="25BA140A"/>
    <w:rsid w:val="25FFA32C"/>
    <w:rsid w:val="26044A62"/>
    <w:rsid w:val="2630D0D8"/>
    <w:rsid w:val="2643CF17"/>
    <w:rsid w:val="27CCA139"/>
    <w:rsid w:val="2D5C114B"/>
    <w:rsid w:val="2E79B36F"/>
    <w:rsid w:val="2EF1398B"/>
    <w:rsid w:val="30B2C55C"/>
    <w:rsid w:val="30E23F93"/>
    <w:rsid w:val="36A199F5"/>
    <w:rsid w:val="38EB2A6E"/>
    <w:rsid w:val="39E2732C"/>
    <w:rsid w:val="3AC47B37"/>
    <w:rsid w:val="3BACD7A6"/>
    <w:rsid w:val="3ED1D4CF"/>
    <w:rsid w:val="41AC94A3"/>
    <w:rsid w:val="42EEC63A"/>
    <w:rsid w:val="43EA8B33"/>
    <w:rsid w:val="46319AC5"/>
    <w:rsid w:val="471E8AA5"/>
    <w:rsid w:val="471EEBF7"/>
    <w:rsid w:val="48388261"/>
    <w:rsid w:val="483AF4FB"/>
    <w:rsid w:val="488C2CEE"/>
    <w:rsid w:val="4AD73C47"/>
    <w:rsid w:val="4C7766C7"/>
    <w:rsid w:val="4C983129"/>
    <w:rsid w:val="4CA320B1"/>
    <w:rsid w:val="4D38253E"/>
    <w:rsid w:val="4DF5B9A6"/>
    <w:rsid w:val="4FDFCBED"/>
    <w:rsid w:val="534213DC"/>
    <w:rsid w:val="53EBF076"/>
    <w:rsid w:val="59A6EB81"/>
    <w:rsid w:val="5AF0D1E4"/>
    <w:rsid w:val="5AF2F87B"/>
    <w:rsid w:val="5B42BBE2"/>
    <w:rsid w:val="5BF93B54"/>
    <w:rsid w:val="5E3661D4"/>
    <w:rsid w:val="5FD5FB30"/>
    <w:rsid w:val="60E8C6AC"/>
    <w:rsid w:val="615DB0DB"/>
    <w:rsid w:val="616E0296"/>
    <w:rsid w:val="62FF0C28"/>
    <w:rsid w:val="65B4C90B"/>
    <w:rsid w:val="663C626B"/>
    <w:rsid w:val="663C9194"/>
    <w:rsid w:val="66DB6B79"/>
    <w:rsid w:val="68773BDA"/>
    <w:rsid w:val="6A0B5186"/>
    <w:rsid w:val="6A4F968E"/>
    <w:rsid w:val="6F0B0C42"/>
    <w:rsid w:val="6F56F7A9"/>
    <w:rsid w:val="6FC71454"/>
    <w:rsid w:val="7214F137"/>
    <w:rsid w:val="72418016"/>
    <w:rsid w:val="73DD5077"/>
    <w:rsid w:val="74DA1010"/>
    <w:rsid w:val="754F58F6"/>
    <w:rsid w:val="75B49C2B"/>
    <w:rsid w:val="79B2C80A"/>
    <w:rsid w:val="7A45308A"/>
    <w:rsid w:val="7BAD158A"/>
    <w:rsid w:val="7CED6B33"/>
    <w:rsid w:val="7E7C3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F0C28"/>
  <w15:chartTrackingRefBased/>
  <w15:docId w15:val="{9E5AE7EF-313B-4305-A0EE-2CD97DF8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normaltextrun">
    <w:name w:val="normaltextrun"/>
    <w:basedOn w:val="Standardskriftforavsnitt"/>
    <w:uiPriority w:val="1"/>
    <w:rsid w:val="471E8AA5"/>
  </w:style>
  <w:style w:type="character" w:customStyle="1" w:styleId="eop">
    <w:name w:val="eop"/>
    <w:basedOn w:val="Standardskriftforavsnitt"/>
    <w:uiPriority w:val="1"/>
    <w:rsid w:val="471E8AA5"/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03FD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03F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4D09203965494F9003DACAB399ED09" ma:contentTypeVersion="2" ma:contentTypeDescription="Opprett et nytt dokument." ma:contentTypeScope="" ma:versionID="0b586b328758adc99aced8d73eb7aba1">
  <xsd:schema xmlns:xsd="http://www.w3.org/2001/XMLSchema" xmlns:xs="http://www.w3.org/2001/XMLSchema" xmlns:p="http://schemas.microsoft.com/office/2006/metadata/properties" xmlns:ns2="f9e94c58-72a0-4911-9c71-c0703f4d3bd9" targetNamespace="http://schemas.microsoft.com/office/2006/metadata/properties" ma:root="true" ma:fieldsID="f54d34ac434660b364c102754856e135" ns2:_="">
    <xsd:import namespace="f9e94c58-72a0-4911-9c71-c0703f4d3b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94c58-72a0-4911-9c71-c0703f4d3b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785BEB-0A2E-4737-A5B5-21B03DA6BD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803FA2B-9B5F-4826-A0C6-4B341D2957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F5AB5F-FC6E-4E41-B0E8-931431F2C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94c58-72a0-4911-9c71-c0703f4d3b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43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Maria Bingen</dc:creator>
  <cp:keywords/>
  <dc:description/>
  <cp:lastModifiedBy>Hanne Maria Sørensen Bingen</cp:lastModifiedBy>
  <cp:revision>68</cp:revision>
  <dcterms:created xsi:type="dcterms:W3CDTF">2023-01-26T05:51:00Z</dcterms:created>
  <dcterms:modified xsi:type="dcterms:W3CDTF">2023-04-2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4D09203965494F9003DACAB399ED09</vt:lpwstr>
  </property>
  <property fmtid="{D5CDD505-2E9C-101B-9397-08002B2CF9AE}" pid="3" name="Order">
    <vt:r8>1458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</Properties>
</file>